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7E0CC" w14:textId="77777777" w:rsidR="00180B00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21F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003921F8">
        <w:rPr>
          <w:rFonts w:ascii="Times New Roman" w:eastAsia="Times New Roman" w:hAnsi="Times New Roman" w:cs="Times New Roman"/>
          <w:sz w:val="24"/>
          <w:szCs w:val="24"/>
        </w:rPr>
        <w:t>Results of the manipulation check on perceived neatness.</w:t>
      </w:r>
    </w:p>
    <w:p w14:paraId="6C97E5B9" w14:textId="77777777" w:rsidR="00180B00" w:rsidRPr="003921F8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21F8">
        <w:rPr>
          <w:rFonts w:ascii="Times New Roman" w:eastAsia="Times New Roman" w:hAnsi="Times New Roman" w:cs="Times New Roman"/>
          <w:sz w:val="24"/>
          <w:szCs w:val="24"/>
        </w:rPr>
        <w:br/>
        <w:t>Twenty independent participants rated each of 126 stimuli on a 7-point scale (1 = not neat at all, 7 = very neat). Below are the descriptive statistics for each condition, as well as the results of the repeated-measures ANOVA and Bonferroni-corrected pairwise comparisons.</w:t>
      </w:r>
    </w:p>
    <w:p w14:paraId="1A54CE77" w14:textId="77777777" w:rsidR="00180B00" w:rsidRPr="003921F8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1133"/>
        <w:gridCol w:w="2024"/>
        <w:gridCol w:w="1087"/>
        <w:gridCol w:w="625"/>
        <w:gridCol w:w="991"/>
        <w:gridCol w:w="1173"/>
        <w:gridCol w:w="1136"/>
      </w:tblGrid>
      <w:tr w:rsidR="00180B00" w:rsidRPr="003921F8" w14:paraId="2F563F8E" w14:textId="77777777" w:rsidTr="008108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16034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494D6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M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ECFCC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Pairwise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Comparis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6C145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Mean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126B8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73297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p-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value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CC237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39F61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Cohen’s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r w:rsidRPr="003921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/>
              </w:rPr>
              <w:t>d</w:t>
            </w:r>
          </w:p>
        </w:tc>
      </w:tr>
      <w:tr w:rsidR="00180B00" w:rsidRPr="003921F8" w14:paraId="533B9415" w14:textId="77777777" w:rsidTr="008108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0F30B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8B946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5.68 (0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888D3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at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vs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5CAAF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1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D9915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677B2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gram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&lt; 0</w:t>
            </w:r>
            <w:proofErr w:type="gram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AC2ED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[0.89, 1.5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4E115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1.67</w:t>
            </w:r>
          </w:p>
        </w:tc>
      </w:tr>
      <w:tr w:rsidR="00180B00" w:rsidRPr="003921F8" w14:paraId="521DEACE" w14:textId="77777777" w:rsidTr="008108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CBEF9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72C07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4.47 (0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0CCA8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at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vs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Untid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800C7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4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2B186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5CB6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gram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&lt; 0</w:t>
            </w:r>
            <w:proofErr w:type="gram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E95DA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[3.48, 4.6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7769A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5.56</w:t>
            </w:r>
          </w:p>
        </w:tc>
      </w:tr>
      <w:tr w:rsidR="00180B00" w:rsidRPr="003921F8" w14:paraId="66DEC070" w14:textId="77777777" w:rsidTr="008108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BA39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Untid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6114C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1.60 (0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25C5C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Neutral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vs</w:t>
            </w:r>
            <w:proofErr w:type="spell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proofErr w:type="spell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Untid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E27C4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2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844B8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141BA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proofErr w:type="gramStart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&lt; 0</w:t>
            </w:r>
            <w:proofErr w:type="gramEnd"/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35237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[2.45, 3.2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D310" w14:textId="77777777" w:rsidR="00180B00" w:rsidRPr="003921F8" w:rsidRDefault="00180B00" w:rsidP="0081080C">
            <w:pPr>
              <w:spacing w:after="0" w:line="240" w:lineRule="auto"/>
              <w:ind w:right="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3921F8"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4.81</w:t>
            </w:r>
          </w:p>
        </w:tc>
      </w:tr>
    </w:tbl>
    <w:p w14:paraId="0A89684D" w14:textId="77777777" w:rsidR="00180B00" w:rsidRPr="003921F8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  <w:lang w:val="ru-RU"/>
        </w:rPr>
      </w:pPr>
    </w:p>
    <w:p w14:paraId="5472FCC1" w14:textId="77777777" w:rsidR="00180B00" w:rsidRPr="003921F8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21F8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 w:rsidRPr="003921F8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gramEnd"/>
      <w:r w:rsidRPr="003921F8">
        <w:rPr>
          <w:rFonts w:ascii="Times New Roman" w:eastAsia="Times New Roman" w:hAnsi="Times New Roman" w:cs="Times New Roman"/>
          <w:sz w:val="24"/>
          <w:szCs w:val="24"/>
        </w:rPr>
        <w:t xml:space="preserve"> p-values are Bonferroni-corrected.</w:t>
      </w:r>
    </w:p>
    <w:p w14:paraId="5A576D73" w14:textId="77777777" w:rsidR="00180B00" w:rsidRPr="0081080C" w:rsidRDefault="00180B00" w:rsidP="00180B00">
      <w:pPr>
        <w:spacing w:after="0" w:line="240" w:lineRule="auto"/>
        <w:ind w:right="5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921F8">
        <w:rPr>
          <w:rFonts w:ascii="Times New Roman" w:eastAsia="Times New Roman" w:hAnsi="Times New Roman" w:cs="Times New Roman"/>
          <w:sz w:val="24"/>
          <w:szCs w:val="24"/>
        </w:rPr>
        <w:t>ANOVA (within-subjects):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3921F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81080C">
        <w:rPr>
          <w:rFonts w:ascii="Times New Roman" w:eastAsia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81080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, 38)</w:t>
      </w:r>
      <w:r w:rsidRPr="003921F8">
        <w:rPr>
          <w:rFonts w:ascii="Times New Roman" w:eastAsia="Times New Roman" w:hAnsi="Times New Roman" w:cs="Times New Roman"/>
          <w:sz w:val="24"/>
          <w:szCs w:val="24"/>
        </w:rPr>
        <w:t xml:space="preserve"> = 280.20, </w:t>
      </w:r>
      <w:r w:rsidRPr="003921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3921F8">
        <w:rPr>
          <w:rFonts w:ascii="Times New Roman" w:eastAsia="Times New Roman" w:hAnsi="Times New Roman" w:cs="Times New Roman"/>
          <w:sz w:val="24"/>
          <w:szCs w:val="24"/>
        </w:rPr>
        <w:t xml:space="preserve"> &lt; .001, partial </w:t>
      </w:r>
      <w:r w:rsidRPr="003921F8">
        <w:rPr>
          <w:rFonts w:ascii="Times New Roman" w:eastAsia="Times New Roman" w:hAnsi="Times New Roman" w:cs="Times New Roman"/>
          <w:sz w:val="24"/>
          <w:szCs w:val="24"/>
          <w:lang w:val="ru-RU"/>
        </w:rPr>
        <w:t>η</w:t>
      </w:r>
      <w:r w:rsidRPr="003921F8">
        <w:rPr>
          <w:rFonts w:ascii="Times New Roman" w:eastAsia="Times New Roman" w:hAnsi="Times New Roman" w:cs="Times New Roman"/>
          <w:sz w:val="24"/>
          <w:szCs w:val="24"/>
        </w:rPr>
        <w:t>² = 0.936, observed power = 1.000</w:t>
      </w:r>
    </w:p>
    <w:p w14:paraId="276F467F" w14:textId="77777777" w:rsidR="00EB2116" w:rsidRDefault="00EB2116"/>
    <w:sectPr w:rsidR="00EB211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8C"/>
    <w:rsid w:val="0003227D"/>
    <w:rsid w:val="001358EA"/>
    <w:rsid w:val="00180B00"/>
    <w:rsid w:val="006C32D3"/>
    <w:rsid w:val="007A6BE1"/>
    <w:rsid w:val="00A83CCB"/>
    <w:rsid w:val="00E7528E"/>
    <w:rsid w:val="00EB2116"/>
    <w:rsid w:val="00EF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69C44-BE20-44CE-A67C-E6A1D2C7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ru-R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B00"/>
    <w:rPr>
      <w:rFonts w:ascii="Calibri" w:eastAsia="Calibri" w:hAnsi="Calibri" w:cs="Calibri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0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6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6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6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68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68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68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68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F06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EF06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EF06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EF068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EF068C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EF068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EF068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EF068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EF06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F0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EF0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68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EF0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EF068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EF068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EF068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8">
    <w:name w:val="Intense Emphasis"/>
    <w:basedOn w:val="a0"/>
    <w:uiPriority w:val="21"/>
    <w:qFormat/>
    <w:rsid w:val="00EF068C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EF06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EF068C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EF06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Леднева</dc:creator>
  <cp:keywords/>
  <dc:description/>
  <cp:lastModifiedBy>Татьяна Леднева</cp:lastModifiedBy>
  <cp:revision>2</cp:revision>
  <dcterms:created xsi:type="dcterms:W3CDTF">2025-05-30T14:11:00Z</dcterms:created>
  <dcterms:modified xsi:type="dcterms:W3CDTF">2025-05-30T14:11:00Z</dcterms:modified>
</cp:coreProperties>
</file>